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9695" w14:textId="4E398414" w:rsidR="00A471D0" w:rsidRPr="001C34A7" w:rsidRDefault="00DF7492" w:rsidP="001C34A7">
      <w:pPr>
        <w:pStyle w:val="Header"/>
        <w:jc w:val="center"/>
        <w:rPr>
          <w:rFonts w:ascii="Cambria" w:hAnsi="Cambria"/>
          <w:b/>
        </w:rPr>
      </w:pPr>
      <w:r w:rsidRPr="001C34A7">
        <w:rPr>
          <w:rFonts w:ascii="Cambria" w:hAnsi="Cambria"/>
          <w:b/>
        </w:rPr>
        <w:t>Research Study Questionnaire</w:t>
      </w:r>
    </w:p>
    <w:p w14:paraId="10B82630" w14:textId="77777777" w:rsidR="00A471D0" w:rsidRPr="0050629C" w:rsidRDefault="00A471D0" w:rsidP="00DF7492">
      <w:pPr>
        <w:rPr>
          <w:rFonts w:ascii="Cambria" w:hAnsi="Cambria"/>
        </w:rPr>
      </w:pPr>
    </w:p>
    <w:p w14:paraId="27630E98" w14:textId="0F8CDD71" w:rsidR="006127AE" w:rsidRPr="001C34A7" w:rsidRDefault="00DF7492" w:rsidP="0095412B">
      <w:pPr>
        <w:rPr>
          <w:rFonts w:ascii="Cambria" w:eastAsia="Times New Roman" w:hAnsi="Cambria" w:cs="Times New Roman"/>
          <w:i/>
        </w:rPr>
      </w:pPr>
      <w:r w:rsidRPr="001C34A7">
        <w:rPr>
          <w:rFonts w:ascii="Cambria" w:eastAsia="Times New Roman" w:hAnsi="Cambria" w:cs="Times New Roman"/>
          <w:i/>
        </w:rPr>
        <w:t>Please indicate how much you agree with the statement.</w:t>
      </w:r>
    </w:p>
    <w:p w14:paraId="72C41735" w14:textId="77777777" w:rsidR="001475A5" w:rsidRDefault="001475A5" w:rsidP="00EE3E8F"/>
    <w:p w14:paraId="32A64180" w14:textId="74E9B23C" w:rsidR="001C34A7" w:rsidRPr="0050629C" w:rsidRDefault="001C34A7" w:rsidP="001C34A7">
      <w:r>
        <w:t>Please rate how confident you are that you would be able to keep the red box in the white target box for 2</w:t>
      </w:r>
      <w:r w:rsidRPr="0050629C">
        <w:t xml:space="preserve"> seconds?</w:t>
      </w:r>
    </w:p>
    <w:p w14:paraId="2F2BA1E5" w14:textId="77777777" w:rsidR="001C34A7" w:rsidRPr="0050629C" w:rsidRDefault="001C34A7" w:rsidP="001C34A7">
      <w:pPr>
        <w:jc w:val="center"/>
      </w:pPr>
    </w:p>
    <w:p w14:paraId="37EE923A" w14:textId="77777777" w:rsidR="001C34A7" w:rsidRPr="0050629C" w:rsidRDefault="001C34A7" w:rsidP="001C34A7">
      <w:pPr>
        <w:jc w:val="center"/>
      </w:pPr>
      <w:r w:rsidRPr="0050629C">
        <w:t>0</w:t>
      </w:r>
      <w:r w:rsidRPr="0050629C">
        <w:tab/>
        <w:t>1</w:t>
      </w:r>
      <w:r w:rsidRPr="0050629C">
        <w:tab/>
        <w:t>2</w:t>
      </w:r>
      <w:r w:rsidRPr="0050629C">
        <w:tab/>
        <w:t>3</w:t>
      </w:r>
      <w:r w:rsidRPr="0050629C">
        <w:tab/>
        <w:t>4</w:t>
      </w:r>
      <w:r w:rsidRPr="0050629C">
        <w:tab/>
        <w:t>5</w:t>
      </w:r>
      <w:r w:rsidRPr="0050629C">
        <w:tab/>
        <w:t>6</w:t>
      </w:r>
      <w:r w:rsidRPr="0050629C">
        <w:tab/>
        <w:t>7</w:t>
      </w:r>
      <w:r w:rsidRPr="0050629C">
        <w:tab/>
        <w:t>8</w:t>
      </w:r>
      <w:r w:rsidRPr="0050629C">
        <w:tab/>
        <w:t>9</w:t>
      </w:r>
      <w:r w:rsidRPr="0050629C">
        <w:tab/>
        <w:t>10</w:t>
      </w:r>
    </w:p>
    <w:p w14:paraId="566C9236" w14:textId="77777777" w:rsidR="001C34A7" w:rsidRPr="00CD2769" w:rsidRDefault="001C34A7" w:rsidP="001C34A7">
      <w:pPr>
        <w:jc w:val="center"/>
      </w:pPr>
      <w:r w:rsidRPr="0050629C">
        <w:t>(Not</w:t>
      </w:r>
      <w:r>
        <w:t xml:space="preserve"> confident at all) </w:t>
      </w:r>
      <w:r>
        <w:tab/>
      </w:r>
      <w:r>
        <w:tab/>
      </w:r>
      <w:r>
        <w:tab/>
      </w:r>
      <w:r>
        <w:tab/>
      </w:r>
      <w:r>
        <w:tab/>
      </w:r>
      <w:r w:rsidRPr="0050629C">
        <w:t>(Extremely confident)</w:t>
      </w:r>
    </w:p>
    <w:p w14:paraId="1E3204F9" w14:textId="77777777" w:rsidR="001C34A7" w:rsidRDefault="001C34A7" w:rsidP="001C34A7">
      <w:pPr>
        <w:jc w:val="center"/>
      </w:pPr>
    </w:p>
    <w:p w14:paraId="59E556A3" w14:textId="77777777" w:rsidR="001C34A7" w:rsidRDefault="001C34A7" w:rsidP="001C34A7"/>
    <w:p w14:paraId="3BAA3DB3" w14:textId="5A815056" w:rsidR="00440BB0" w:rsidRPr="0050629C" w:rsidRDefault="00EE3E8F" w:rsidP="00EE3E8F">
      <w:r w:rsidRPr="00EE3E8F">
        <w:t>Please rate how confident you are that you would be able to keep the red box in the white target box for 4 seconds?</w:t>
      </w:r>
    </w:p>
    <w:p w14:paraId="447EE473" w14:textId="77777777" w:rsidR="001C34A7" w:rsidRDefault="001C34A7" w:rsidP="001475A5">
      <w:pPr>
        <w:jc w:val="center"/>
      </w:pPr>
    </w:p>
    <w:p w14:paraId="617FD238" w14:textId="77777777" w:rsidR="001475A5" w:rsidRPr="0050629C" w:rsidRDefault="001475A5" w:rsidP="001475A5">
      <w:pPr>
        <w:jc w:val="center"/>
      </w:pPr>
      <w:r w:rsidRPr="0050629C">
        <w:t>0</w:t>
      </w:r>
      <w:r w:rsidRPr="0050629C">
        <w:tab/>
        <w:t>1</w:t>
      </w:r>
      <w:r w:rsidRPr="0050629C">
        <w:tab/>
        <w:t>2</w:t>
      </w:r>
      <w:r w:rsidRPr="0050629C">
        <w:tab/>
        <w:t>3</w:t>
      </w:r>
      <w:r w:rsidRPr="0050629C">
        <w:tab/>
        <w:t>4</w:t>
      </w:r>
      <w:r w:rsidRPr="0050629C">
        <w:tab/>
        <w:t>5</w:t>
      </w:r>
      <w:r w:rsidRPr="0050629C">
        <w:tab/>
        <w:t>6</w:t>
      </w:r>
      <w:r w:rsidRPr="0050629C">
        <w:tab/>
        <w:t>7</w:t>
      </w:r>
      <w:r w:rsidRPr="0050629C">
        <w:tab/>
        <w:t>8</w:t>
      </w:r>
      <w:r w:rsidRPr="0050629C">
        <w:tab/>
        <w:t>9</w:t>
      </w:r>
      <w:r w:rsidRPr="0050629C">
        <w:tab/>
        <w:t>10</w:t>
      </w:r>
    </w:p>
    <w:p w14:paraId="7FB0A3D4" w14:textId="77777777" w:rsidR="001475A5" w:rsidRPr="00CD2769" w:rsidRDefault="001475A5" w:rsidP="001475A5">
      <w:pPr>
        <w:jc w:val="center"/>
      </w:pPr>
      <w:r w:rsidRPr="0050629C">
        <w:t>(Not</w:t>
      </w:r>
      <w:r>
        <w:t xml:space="preserve"> confident at all) </w:t>
      </w:r>
      <w:r>
        <w:tab/>
      </w:r>
      <w:r>
        <w:tab/>
      </w:r>
      <w:r>
        <w:tab/>
      </w:r>
      <w:r>
        <w:tab/>
      </w:r>
      <w:r>
        <w:tab/>
      </w:r>
      <w:r w:rsidRPr="0050629C">
        <w:t>(Extremely confident)</w:t>
      </w:r>
    </w:p>
    <w:p w14:paraId="00B21E1A" w14:textId="77777777" w:rsidR="002F3732" w:rsidRDefault="002F3732" w:rsidP="00EE3E8F"/>
    <w:p w14:paraId="4C3980CB" w14:textId="77777777" w:rsidR="002F3732" w:rsidRDefault="002F3732" w:rsidP="00EE3E8F"/>
    <w:p w14:paraId="098E79EC" w14:textId="5B732F30" w:rsidR="00BD4ADE" w:rsidRPr="0050629C" w:rsidRDefault="00EE3E8F" w:rsidP="00EE3E8F">
      <w:r w:rsidRPr="00EE3E8F">
        <w:t>Please rate how confident you are that you would be able to keep the red box in the white target box for 6 seconds?</w:t>
      </w:r>
    </w:p>
    <w:p w14:paraId="4696749C" w14:textId="77777777" w:rsidR="001475A5" w:rsidRPr="0050629C" w:rsidRDefault="001475A5" w:rsidP="001475A5">
      <w:pPr>
        <w:jc w:val="center"/>
      </w:pPr>
      <w:r w:rsidRPr="0050629C">
        <w:t>0</w:t>
      </w:r>
      <w:r w:rsidRPr="0050629C">
        <w:tab/>
        <w:t>1</w:t>
      </w:r>
      <w:r w:rsidRPr="0050629C">
        <w:tab/>
        <w:t>2</w:t>
      </w:r>
      <w:r w:rsidRPr="0050629C">
        <w:tab/>
        <w:t>3</w:t>
      </w:r>
      <w:r w:rsidRPr="0050629C">
        <w:tab/>
        <w:t>4</w:t>
      </w:r>
      <w:r w:rsidRPr="0050629C">
        <w:tab/>
        <w:t>5</w:t>
      </w:r>
      <w:r w:rsidRPr="0050629C">
        <w:tab/>
        <w:t>6</w:t>
      </w:r>
      <w:r w:rsidRPr="0050629C">
        <w:tab/>
        <w:t>7</w:t>
      </w:r>
      <w:r w:rsidRPr="0050629C">
        <w:tab/>
        <w:t>8</w:t>
      </w:r>
      <w:r w:rsidRPr="0050629C">
        <w:tab/>
        <w:t>9</w:t>
      </w:r>
      <w:r w:rsidRPr="0050629C">
        <w:tab/>
        <w:t>10</w:t>
      </w:r>
    </w:p>
    <w:p w14:paraId="1504500D" w14:textId="77777777" w:rsidR="001475A5" w:rsidRPr="00CD2769" w:rsidRDefault="001475A5" w:rsidP="001475A5">
      <w:pPr>
        <w:jc w:val="center"/>
      </w:pPr>
      <w:r w:rsidRPr="0050629C">
        <w:t>(Not</w:t>
      </w:r>
      <w:r>
        <w:t xml:space="preserve"> confident at all) </w:t>
      </w:r>
      <w:r>
        <w:tab/>
      </w:r>
      <w:r>
        <w:tab/>
      </w:r>
      <w:r>
        <w:tab/>
      </w:r>
      <w:r>
        <w:tab/>
      </w:r>
      <w:r>
        <w:tab/>
      </w:r>
      <w:r w:rsidRPr="0050629C">
        <w:t>(Extremely confident)</w:t>
      </w:r>
    </w:p>
    <w:p w14:paraId="550ED22C" w14:textId="77777777" w:rsidR="002F3732" w:rsidRDefault="002F3732" w:rsidP="0095412B"/>
    <w:p w14:paraId="34A1D2E7" w14:textId="77777777" w:rsidR="002F3732" w:rsidRDefault="002F3732" w:rsidP="0095412B"/>
    <w:p w14:paraId="7ED2EE82" w14:textId="4DB56A52" w:rsidR="00BD4ADE" w:rsidRPr="0050629C" w:rsidRDefault="006127AE" w:rsidP="00EE3E8F">
      <w:r>
        <w:t xml:space="preserve">Please rate how confident you are that you would be able to keep the </w:t>
      </w:r>
      <w:r w:rsidR="00114E8B">
        <w:t>red</w:t>
      </w:r>
      <w:r w:rsidR="00E12C9E">
        <w:t xml:space="preserve"> </w:t>
      </w:r>
      <w:r w:rsidR="00E12E36">
        <w:t>box</w:t>
      </w:r>
      <w:r>
        <w:t xml:space="preserve"> in the </w:t>
      </w:r>
      <w:r w:rsidR="00BA6485">
        <w:t>white</w:t>
      </w:r>
      <w:r>
        <w:t xml:space="preserve"> target</w:t>
      </w:r>
      <w:r w:rsidR="00E12E36">
        <w:t xml:space="preserve"> box</w:t>
      </w:r>
      <w:r>
        <w:t xml:space="preserve"> for </w:t>
      </w:r>
      <w:r w:rsidR="0095412B">
        <w:t>8</w:t>
      </w:r>
      <w:r w:rsidR="00BD4ADE" w:rsidRPr="0050629C">
        <w:t xml:space="preserve"> seconds?</w:t>
      </w:r>
    </w:p>
    <w:p w14:paraId="7D14E450" w14:textId="77777777" w:rsidR="00BD4ADE" w:rsidRPr="0050629C" w:rsidRDefault="00BD4ADE" w:rsidP="0095412B">
      <w:pPr>
        <w:jc w:val="center"/>
      </w:pPr>
    </w:p>
    <w:p w14:paraId="5B1E16FE" w14:textId="77777777" w:rsidR="001475A5" w:rsidRPr="0050629C" w:rsidRDefault="001475A5" w:rsidP="001475A5">
      <w:pPr>
        <w:jc w:val="center"/>
      </w:pPr>
      <w:r w:rsidRPr="0050629C">
        <w:t>0</w:t>
      </w:r>
      <w:r w:rsidRPr="0050629C">
        <w:tab/>
        <w:t>1</w:t>
      </w:r>
      <w:r w:rsidRPr="0050629C">
        <w:tab/>
        <w:t>2</w:t>
      </w:r>
      <w:r w:rsidRPr="0050629C">
        <w:tab/>
        <w:t>3</w:t>
      </w:r>
      <w:r w:rsidRPr="0050629C">
        <w:tab/>
        <w:t>4</w:t>
      </w:r>
      <w:r w:rsidRPr="0050629C">
        <w:tab/>
        <w:t>5</w:t>
      </w:r>
      <w:r w:rsidRPr="0050629C">
        <w:tab/>
        <w:t>6</w:t>
      </w:r>
      <w:r w:rsidRPr="0050629C">
        <w:tab/>
        <w:t>7</w:t>
      </w:r>
      <w:r w:rsidRPr="0050629C">
        <w:tab/>
        <w:t>8</w:t>
      </w:r>
      <w:r w:rsidRPr="0050629C">
        <w:tab/>
        <w:t>9</w:t>
      </w:r>
      <w:r w:rsidRPr="0050629C">
        <w:tab/>
        <w:t>10</w:t>
      </w:r>
    </w:p>
    <w:p w14:paraId="2C64FDFE" w14:textId="77777777" w:rsidR="001475A5" w:rsidRPr="00CD2769" w:rsidRDefault="001475A5" w:rsidP="001475A5">
      <w:pPr>
        <w:jc w:val="center"/>
      </w:pPr>
      <w:r w:rsidRPr="0050629C">
        <w:t>(Not</w:t>
      </w:r>
      <w:r>
        <w:t xml:space="preserve"> confident at all) </w:t>
      </w:r>
      <w:r>
        <w:tab/>
      </w:r>
      <w:r>
        <w:tab/>
      </w:r>
      <w:r>
        <w:tab/>
      </w:r>
      <w:r>
        <w:tab/>
      </w:r>
      <w:r>
        <w:tab/>
      </w:r>
      <w:r w:rsidRPr="0050629C">
        <w:t>(Extremely confident)</w:t>
      </w:r>
    </w:p>
    <w:p w14:paraId="3970CC72" w14:textId="77777777" w:rsidR="001475A5" w:rsidRDefault="001475A5" w:rsidP="0095412B"/>
    <w:p w14:paraId="530EF9CD" w14:textId="77777777" w:rsidR="001C34A7" w:rsidRDefault="001C34A7" w:rsidP="001C34A7"/>
    <w:p w14:paraId="15BC852A" w14:textId="6FDB3C2F" w:rsidR="001C34A7" w:rsidRPr="0050629C" w:rsidRDefault="001C34A7" w:rsidP="001C34A7">
      <w:r>
        <w:t>Please rate how confident you are that you would be able to keep the red box in the white target box for 10</w:t>
      </w:r>
      <w:r w:rsidRPr="0050629C">
        <w:t xml:space="preserve"> seconds?</w:t>
      </w:r>
    </w:p>
    <w:p w14:paraId="7C4D5F8A" w14:textId="77777777" w:rsidR="001C34A7" w:rsidRPr="0050629C" w:rsidRDefault="001C34A7" w:rsidP="001C34A7">
      <w:pPr>
        <w:jc w:val="center"/>
      </w:pPr>
    </w:p>
    <w:p w14:paraId="3F5735AE" w14:textId="77777777" w:rsidR="001C34A7" w:rsidRPr="0050629C" w:rsidRDefault="001C34A7" w:rsidP="001C34A7">
      <w:pPr>
        <w:jc w:val="center"/>
      </w:pPr>
      <w:r w:rsidRPr="0050629C">
        <w:t>0</w:t>
      </w:r>
      <w:r w:rsidRPr="0050629C">
        <w:tab/>
        <w:t>1</w:t>
      </w:r>
      <w:r w:rsidRPr="0050629C">
        <w:tab/>
        <w:t>2</w:t>
      </w:r>
      <w:r w:rsidRPr="0050629C">
        <w:tab/>
        <w:t>3</w:t>
      </w:r>
      <w:r w:rsidRPr="0050629C">
        <w:tab/>
        <w:t>4</w:t>
      </w:r>
      <w:r w:rsidRPr="0050629C">
        <w:tab/>
        <w:t>5</w:t>
      </w:r>
      <w:r w:rsidRPr="0050629C">
        <w:tab/>
        <w:t>6</w:t>
      </w:r>
      <w:r w:rsidRPr="0050629C">
        <w:tab/>
        <w:t>7</w:t>
      </w:r>
      <w:r w:rsidRPr="0050629C">
        <w:tab/>
        <w:t>8</w:t>
      </w:r>
      <w:r w:rsidRPr="0050629C">
        <w:tab/>
        <w:t>9</w:t>
      </w:r>
      <w:r w:rsidRPr="0050629C">
        <w:tab/>
        <w:t>10</w:t>
      </w:r>
    </w:p>
    <w:p w14:paraId="0FB33A7E" w14:textId="77777777" w:rsidR="001C34A7" w:rsidRPr="00CD2769" w:rsidRDefault="001C34A7" w:rsidP="001C34A7">
      <w:pPr>
        <w:jc w:val="center"/>
      </w:pPr>
      <w:r w:rsidRPr="0050629C">
        <w:t>(Not</w:t>
      </w:r>
      <w:r>
        <w:t xml:space="preserve"> confident at all) </w:t>
      </w:r>
      <w:r>
        <w:tab/>
      </w:r>
      <w:r>
        <w:tab/>
      </w:r>
      <w:r>
        <w:tab/>
      </w:r>
      <w:r>
        <w:tab/>
      </w:r>
      <w:r>
        <w:tab/>
      </w:r>
      <w:r w:rsidRPr="0050629C">
        <w:t>(Extremely confident)</w:t>
      </w:r>
    </w:p>
    <w:p w14:paraId="5972EAD4" w14:textId="77777777" w:rsidR="001C34A7" w:rsidRDefault="001C34A7" w:rsidP="001C34A7"/>
    <w:p w14:paraId="69D7A4ED" w14:textId="5E4726C4" w:rsidR="001C34A7" w:rsidRPr="0050629C" w:rsidRDefault="001C34A7" w:rsidP="001C34A7">
      <w:r>
        <w:t>Please rate how confident you are that you would be able to keep the red box in the white target box for 12</w:t>
      </w:r>
      <w:r w:rsidRPr="0050629C">
        <w:t xml:space="preserve"> seconds?</w:t>
      </w:r>
    </w:p>
    <w:p w14:paraId="10DEF7EF" w14:textId="77777777" w:rsidR="001C34A7" w:rsidRPr="0050629C" w:rsidRDefault="001C34A7" w:rsidP="001C34A7">
      <w:pPr>
        <w:jc w:val="center"/>
      </w:pPr>
    </w:p>
    <w:p w14:paraId="54DA4B83" w14:textId="77777777" w:rsidR="001C34A7" w:rsidRPr="0050629C" w:rsidRDefault="001C34A7" w:rsidP="001C34A7">
      <w:pPr>
        <w:jc w:val="center"/>
      </w:pPr>
      <w:r w:rsidRPr="0050629C">
        <w:t>0</w:t>
      </w:r>
      <w:r w:rsidRPr="0050629C">
        <w:tab/>
        <w:t>1</w:t>
      </w:r>
      <w:r w:rsidRPr="0050629C">
        <w:tab/>
        <w:t>2</w:t>
      </w:r>
      <w:r w:rsidRPr="0050629C">
        <w:tab/>
        <w:t>3</w:t>
      </w:r>
      <w:r w:rsidRPr="0050629C">
        <w:tab/>
        <w:t>4</w:t>
      </w:r>
      <w:r w:rsidRPr="0050629C">
        <w:tab/>
        <w:t>5</w:t>
      </w:r>
      <w:r w:rsidRPr="0050629C">
        <w:tab/>
        <w:t>6</w:t>
      </w:r>
      <w:r w:rsidRPr="0050629C">
        <w:tab/>
        <w:t>7</w:t>
      </w:r>
      <w:r w:rsidRPr="0050629C">
        <w:tab/>
        <w:t>8</w:t>
      </w:r>
      <w:r w:rsidRPr="0050629C">
        <w:tab/>
        <w:t>9</w:t>
      </w:r>
      <w:r w:rsidRPr="0050629C">
        <w:tab/>
        <w:t>10</w:t>
      </w:r>
    </w:p>
    <w:p w14:paraId="558FC990" w14:textId="77777777" w:rsidR="001C34A7" w:rsidRPr="00CD2769" w:rsidRDefault="001C34A7" w:rsidP="001C34A7">
      <w:pPr>
        <w:jc w:val="center"/>
      </w:pPr>
      <w:r w:rsidRPr="0050629C">
        <w:t>(Not</w:t>
      </w:r>
      <w:r>
        <w:t xml:space="preserve"> confident at all) </w:t>
      </w:r>
      <w:r>
        <w:tab/>
      </w:r>
      <w:r>
        <w:tab/>
      </w:r>
      <w:r>
        <w:tab/>
      </w:r>
      <w:r>
        <w:tab/>
      </w:r>
      <w:r>
        <w:tab/>
      </w:r>
      <w:r w:rsidRPr="0050629C">
        <w:t>(Extremely confident)</w:t>
      </w:r>
    </w:p>
    <w:sectPr w:rsidR="001C34A7" w:rsidRPr="00CD2769" w:rsidSect="008F248A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3FB72" w14:textId="77777777" w:rsidR="003C3B70" w:rsidRDefault="003C3B70" w:rsidP="00B71415">
      <w:r>
        <w:separator/>
      </w:r>
    </w:p>
  </w:endnote>
  <w:endnote w:type="continuationSeparator" w:id="0">
    <w:p w14:paraId="10F53508" w14:textId="77777777" w:rsidR="003C3B70" w:rsidRDefault="003C3B70" w:rsidP="00B71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3B40F" w14:textId="77777777" w:rsidR="003C3B70" w:rsidRDefault="003C3B70" w:rsidP="00B71415">
      <w:r>
        <w:separator/>
      </w:r>
    </w:p>
  </w:footnote>
  <w:footnote w:type="continuationSeparator" w:id="0">
    <w:p w14:paraId="24E80F0F" w14:textId="77777777" w:rsidR="003C3B70" w:rsidRDefault="003C3B70" w:rsidP="00B714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542C9" w14:textId="676D05EC" w:rsidR="0095412B" w:rsidRDefault="0095412B" w:rsidP="00EE3E8F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F73BA"/>
    <w:multiLevelType w:val="hybridMultilevel"/>
    <w:tmpl w:val="DBC6B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F1775"/>
    <w:multiLevelType w:val="hybridMultilevel"/>
    <w:tmpl w:val="243A2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93554"/>
    <w:multiLevelType w:val="hybridMultilevel"/>
    <w:tmpl w:val="2F1CA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7C152A"/>
    <w:multiLevelType w:val="multilevel"/>
    <w:tmpl w:val="2F1CAB46"/>
    <w:numStyleLink w:val="Style1"/>
  </w:abstractNum>
  <w:abstractNum w:abstractNumId="4" w15:restartNumberingAfterBreak="0">
    <w:nsid w:val="767A086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7E84702A"/>
    <w:multiLevelType w:val="multilevel"/>
    <w:tmpl w:val="2F1CAB46"/>
    <w:styleLink w:val="Sty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415"/>
    <w:rsid w:val="000E3FC0"/>
    <w:rsid w:val="000F6295"/>
    <w:rsid w:val="00114E8B"/>
    <w:rsid w:val="00127698"/>
    <w:rsid w:val="001475A5"/>
    <w:rsid w:val="00160AAC"/>
    <w:rsid w:val="001A7AAA"/>
    <w:rsid w:val="001C0D8C"/>
    <w:rsid w:val="001C34A7"/>
    <w:rsid w:val="001E257B"/>
    <w:rsid w:val="00205D0B"/>
    <w:rsid w:val="002160E1"/>
    <w:rsid w:val="002A09D6"/>
    <w:rsid w:val="002C2808"/>
    <w:rsid w:val="002F3732"/>
    <w:rsid w:val="002F61F2"/>
    <w:rsid w:val="003069A6"/>
    <w:rsid w:val="00324F5F"/>
    <w:rsid w:val="00327A01"/>
    <w:rsid w:val="003310A4"/>
    <w:rsid w:val="003C3B70"/>
    <w:rsid w:val="00440BB0"/>
    <w:rsid w:val="00491A11"/>
    <w:rsid w:val="004F42D5"/>
    <w:rsid w:val="004F5E77"/>
    <w:rsid w:val="0050629C"/>
    <w:rsid w:val="00594FFF"/>
    <w:rsid w:val="006127AE"/>
    <w:rsid w:val="006740D6"/>
    <w:rsid w:val="006F0E20"/>
    <w:rsid w:val="006F2610"/>
    <w:rsid w:val="0070179E"/>
    <w:rsid w:val="00730907"/>
    <w:rsid w:val="00791D60"/>
    <w:rsid w:val="007A5DE8"/>
    <w:rsid w:val="007D69B3"/>
    <w:rsid w:val="00822762"/>
    <w:rsid w:val="008513E2"/>
    <w:rsid w:val="00861C13"/>
    <w:rsid w:val="008B6B41"/>
    <w:rsid w:val="008B77A7"/>
    <w:rsid w:val="008C509B"/>
    <w:rsid w:val="008F17E0"/>
    <w:rsid w:val="008F248A"/>
    <w:rsid w:val="0095412B"/>
    <w:rsid w:val="00974102"/>
    <w:rsid w:val="00984F85"/>
    <w:rsid w:val="009A085C"/>
    <w:rsid w:val="009C7FEB"/>
    <w:rsid w:val="00A238E5"/>
    <w:rsid w:val="00A44A42"/>
    <w:rsid w:val="00A471D0"/>
    <w:rsid w:val="00A74027"/>
    <w:rsid w:val="00AE0C84"/>
    <w:rsid w:val="00B22AAF"/>
    <w:rsid w:val="00B71415"/>
    <w:rsid w:val="00BA6485"/>
    <w:rsid w:val="00BC14A2"/>
    <w:rsid w:val="00BD4ADE"/>
    <w:rsid w:val="00CB69BB"/>
    <w:rsid w:val="00CB7421"/>
    <w:rsid w:val="00CD2769"/>
    <w:rsid w:val="00CF50EE"/>
    <w:rsid w:val="00D25C81"/>
    <w:rsid w:val="00D97611"/>
    <w:rsid w:val="00DF7492"/>
    <w:rsid w:val="00E12C9E"/>
    <w:rsid w:val="00E12E36"/>
    <w:rsid w:val="00EE3E8F"/>
    <w:rsid w:val="00F41541"/>
    <w:rsid w:val="00FB4825"/>
    <w:rsid w:val="00FF4900"/>
    <w:rsid w:val="00FF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FACD5E"/>
  <w14:defaultImageDpi w14:val="300"/>
  <w15:docId w15:val="{E846EC45-A8C9-FF43-BCEC-D5009CB5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4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415"/>
  </w:style>
  <w:style w:type="paragraph" w:styleId="Footer">
    <w:name w:val="footer"/>
    <w:basedOn w:val="Normal"/>
    <w:link w:val="FooterChar"/>
    <w:uiPriority w:val="99"/>
    <w:unhideWhenUsed/>
    <w:rsid w:val="00B714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415"/>
  </w:style>
  <w:style w:type="character" w:styleId="CommentReference">
    <w:name w:val="annotation reference"/>
    <w:basedOn w:val="DefaultParagraphFont"/>
    <w:uiPriority w:val="99"/>
    <w:semiHidden/>
    <w:unhideWhenUsed/>
    <w:rsid w:val="004F5E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E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E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E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E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E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E77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Subtitle"/>
    <w:link w:val="TitleChar"/>
    <w:qFormat/>
    <w:rsid w:val="00DF7492"/>
    <w:pPr>
      <w:suppressAutoHyphens/>
      <w:autoSpaceDE w:val="0"/>
      <w:jc w:val="center"/>
    </w:pPr>
    <w:rPr>
      <w:rFonts w:ascii="Times New Roman" w:eastAsia="Times New Roman" w:hAnsi="Times New Roman" w:cs="Times New Roman"/>
      <w:lang w:eastAsia="ar-SA"/>
    </w:rPr>
  </w:style>
  <w:style w:type="character" w:customStyle="1" w:styleId="TitleChar">
    <w:name w:val="Title Char"/>
    <w:basedOn w:val="DefaultParagraphFont"/>
    <w:link w:val="Title"/>
    <w:rsid w:val="00DF7492"/>
    <w:rPr>
      <w:rFonts w:ascii="Times New Roman" w:eastAsia="Times New Roman" w:hAnsi="Times New Roman" w:cs="Times New Roman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4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F749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testquestion">
    <w:name w:val="test_question"/>
    <w:basedOn w:val="Normal"/>
    <w:rsid w:val="00DF749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D4ADE"/>
    <w:pPr>
      <w:ind w:left="720"/>
      <w:contextualSpacing/>
    </w:pPr>
  </w:style>
  <w:style w:type="numbering" w:customStyle="1" w:styleId="Style1">
    <w:name w:val="Style1"/>
    <w:uiPriority w:val="99"/>
    <w:rsid w:val="00BD4ADE"/>
    <w:pPr>
      <w:numPr>
        <w:numId w:val="4"/>
      </w:numPr>
    </w:pPr>
  </w:style>
  <w:style w:type="paragraph" w:styleId="Revision">
    <w:name w:val="Revision"/>
    <w:hidden/>
    <w:uiPriority w:val="99"/>
    <w:semiHidden/>
    <w:rsid w:val="00506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A11CD1-9958-46E7-B3DA-8814A568D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a Beroukhim</dc:creator>
  <cp:lastModifiedBy>Dorsa Kay</cp:lastModifiedBy>
  <cp:revision>2</cp:revision>
  <cp:lastPrinted>2016-12-02T18:52:00Z</cp:lastPrinted>
  <dcterms:created xsi:type="dcterms:W3CDTF">2022-03-19T00:15:00Z</dcterms:created>
  <dcterms:modified xsi:type="dcterms:W3CDTF">2022-03-19T00:15:00Z</dcterms:modified>
</cp:coreProperties>
</file>